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4B9" w:rsidRPr="00C57FC3" w:rsidRDefault="00AC1C64" w:rsidP="009274B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="005038CA" w:rsidRPr="00C57FC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274B9" w:rsidRPr="00C57FC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86E4B">
        <w:rPr>
          <w:rFonts w:ascii="Times New Roman" w:hAnsi="Times New Roman"/>
          <w:b/>
          <w:sz w:val="24"/>
          <w:szCs w:val="24"/>
          <w:lang w:val="en-GB"/>
        </w:rPr>
        <w:t>S</w:t>
      </w:r>
      <w:r w:rsidR="009274B9" w:rsidRPr="00C57FC3">
        <w:rPr>
          <w:rFonts w:ascii="Times New Roman" w:hAnsi="Times New Roman"/>
          <w:b/>
          <w:sz w:val="24"/>
          <w:szCs w:val="24"/>
          <w:lang w:val="en-GB"/>
        </w:rPr>
        <w:t>1</w:t>
      </w:r>
      <w:r w:rsidR="005038CA" w:rsidRPr="00C57FC3">
        <w:rPr>
          <w:rFonts w:ascii="Times New Roman" w:hAnsi="Times New Roman"/>
          <w:b/>
          <w:sz w:val="24"/>
          <w:szCs w:val="24"/>
          <w:lang w:val="en-GB"/>
        </w:rPr>
        <w:t>.</w:t>
      </w:r>
      <w:r w:rsidR="009274B9" w:rsidRPr="00C57FC3">
        <w:rPr>
          <w:rFonts w:ascii="Times New Roman" w:hAnsi="Times New Roman"/>
          <w:sz w:val="24"/>
          <w:szCs w:val="24"/>
          <w:lang w:val="en-GB"/>
        </w:rPr>
        <w:t xml:space="preserve"> Association between the SNP rs3803662 genotype and clinical and pathological parameters (</w:t>
      </w:r>
      <w:r w:rsidR="009274B9" w:rsidRPr="00C57FC3">
        <w:rPr>
          <w:rFonts w:ascii="Times New Roman" w:hAnsi="Times New Roman"/>
          <w:i/>
          <w:sz w:val="24"/>
          <w:szCs w:val="24"/>
          <w:lang w:val="en-GB"/>
        </w:rPr>
        <w:t xml:space="preserve">n = </w:t>
      </w:r>
      <w:r w:rsidR="009274B9" w:rsidRPr="00C57FC3">
        <w:rPr>
          <w:rFonts w:ascii="Times New Roman" w:hAnsi="Times New Roman"/>
          <w:sz w:val="24"/>
          <w:szCs w:val="24"/>
          <w:lang w:val="en-GB"/>
        </w:rPr>
        <w:t>160).</w:t>
      </w:r>
    </w:p>
    <w:tbl>
      <w:tblPr>
        <w:tblW w:w="558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400"/>
        <w:gridCol w:w="1287"/>
        <w:gridCol w:w="93"/>
        <w:gridCol w:w="487"/>
        <w:gridCol w:w="1480"/>
        <w:gridCol w:w="1220"/>
        <w:gridCol w:w="960"/>
      </w:tblGrid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i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iCs/>
                <w:color w:val="000000"/>
                <w:sz w:val="16"/>
                <w:lang w:val="en-GB"/>
              </w:rPr>
              <w:t>C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i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iCs/>
                <w:color w:val="000000"/>
                <w:sz w:val="16"/>
                <w:lang w:val="en-GB"/>
              </w:rPr>
              <w:t>CT or 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40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i/>
                <w:iCs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i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iCs/>
                <w:color w:val="000000"/>
                <w:sz w:val="16"/>
                <w:lang w:val="en-GB"/>
              </w:rPr>
              <w:t> p-value</w:t>
            </w: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 xml:space="preserve">Age (years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&lt; 50 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1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5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26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≥ 50 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9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(5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5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6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Tumour size (mm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≤ 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7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2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&gt; 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60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6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7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6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Estrogen recept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nega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3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0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24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posi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3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6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9</w:t>
            </w:r>
            <w:r w:rsidR="00061CEC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7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Progestrerone recept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nega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1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1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87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posi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4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6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ErbB2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nega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73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8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8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8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posi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6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2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Nodal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nega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6</w:t>
            </w:r>
            <w:r w:rsidR="00C417FB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</w:t>
            </w:r>
            <w:r w:rsidR="008375DF">
              <w:rPr>
                <w:rFonts w:ascii="Times New Roman" w:hAnsi="Times New Roman"/>
                <w:color w:val="000000"/>
                <w:sz w:val="16"/>
                <w:lang w:val="en-GB"/>
              </w:rPr>
              <w:t>(4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8375D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7</w:t>
            </w:r>
            <w:r w:rsidR="008375D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74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posi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4</w:t>
            </w:r>
            <w:r w:rsidR="008375D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8</w:t>
            </w:r>
            <w:r w:rsidR="008375D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Ki 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Low 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60</w:t>
            </w:r>
            <w:r w:rsidR="008545E3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6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2</w:t>
            </w:r>
            <w:r w:rsidR="008545E3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7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38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High 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8</w:t>
            </w:r>
            <w:r w:rsidR="008545E3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7</w:t>
            </w:r>
            <w:r w:rsidR="008545E3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Histogra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8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(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8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89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9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9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1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3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2577B7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 xml:space="preserve">Familial status </w:t>
            </w: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vertAlign w:val="superscript"/>
                <w:lang w:val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BRCA 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5</w:t>
            </w:r>
            <w:r w:rsidR="002577B7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>(1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4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0C2D38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0.26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D05BD3" w:rsidP="00D05BD3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BRCAx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D05BD3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41 (47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D05BD3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37</w:t>
            </w:r>
            <w:r w:rsidR="000C2D38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3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D05BD3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5BD3" w:rsidRPr="00801ED4" w:rsidRDefault="00D05BD3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5BD3" w:rsidRDefault="00D05BD3" w:rsidP="00D05BD3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Sporadic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5BD3" w:rsidRPr="00801ED4" w:rsidRDefault="00D05BD3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5BD3" w:rsidRDefault="00D05BD3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31 (3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5BD3" w:rsidRDefault="00D05BD3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19</w:t>
            </w:r>
            <w:r w:rsidR="000C2D38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05BD3" w:rsidRPr="00801ED4" w:rsidRDefault="00D05BD3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5971A0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1A0" w:rsidRPr="00801ED4" w:rsidRDefault="005971A0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1A0" w:rsidRPr="00801ED4" w:rsidRDefault="005971A0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1A0" w:rsidRPr="00801ED4" w:rsidRDefault="005971A0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1A0" w:rsidRPr="00801ED4" w:rsidRDefault="005971A0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1A0" w:rsidRPr="00801ED4" w:rsidRDefault="005971A0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971A0" w:rsidRPr="00801ED4" w:rsidRDefault="005971A0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Subtype</w:t>
            </w: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Basa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7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8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>(1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24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ERBB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0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7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Luminal 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8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0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3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Luminal B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7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4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2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Normal-like 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5971A0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</w:t>
            </w:r>
            <w:r w:rsidR="005971A0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1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class/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9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Histological ty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Ductal 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78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9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4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7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04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Lobular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07653E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8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1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other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8</w:t>
            </w:r>
            <w:r w:rsidR="0007653E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11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  <w:t>Metastasi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nega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6</w:t>
            </w:r>
            <w:r w:rsidR="00AD3068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36</w:t>
            </w:r>
            <w:r w:rsidR="00AD3068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0.24</w:t>
            </w: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positiv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40</w:t>
            </w:r>
            <w:r w:rsidR="00AD3068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5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29</w:t>
            </w:r>
            <w:r w:rsidR="00AD3068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  <w:tr w:rsidR="009274B9" w:rsidRPr="00801ED4" w:rsidTr="002577B7">
        <w:trPr>
          <w:trHeight w:val="22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unknown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801ED4">
              <w:rPr>
                <w:rFonts w:ascii="Times New Roman" w:hAnsi="Times New Roman"/>
                <w:color w:val="000000"/>
                <w:sz w:val="16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274B9" w:rsidRPr="00801ED4" w:rsidRDefault="009274B9" w:rsidP="002577B7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lang w:val="en-GB"/>
              </w:rPr>
            </w:pPr>
          </w:p>
        </w:tc>
      </w:tr>
    </w:tbl>
    <w:p w:rsidR="009274B9" w:rsidRPr="004A4294" w:rsidRDefault="009274B9" w:rsidP="009274B9">
      <w:pPr>
        <w:pBdr>
          <w:top w:val="single" w:sz="4" w:space="1" w:color="auto"/>
        </w:pBdr>
        <w:spacing w:after="0" w:line="240" w:lineRule="auto"/>
        <w:jc w:val="both"/>
        <w:rPr>
          <w:rFonts w:ascii="Times New Roman" w:hAnsi="Times New Roman"/>
          <w:sz w:val="16"/>
          <w:lang w:val="en-GB"/>
        </w:rPr>
      </w:pPr>
      <w:r w:rsidRPr="004A4294">
        <w:rPr>
          <w:rFonts w:ascii="Times New Roman" w:hAnsi="Times New Roman"/>
          <w:sz w:val="16"/>
          <w:lang w:val="en-GB"/>
        </w:rPr>
        <w:t xml:space="preserve">All </w:t>
      </w:r>
      <w:r w:rsidRPr="004A4294">
        <w:rPr>
          <w:rFonts w:ascii="Times New Roman" w:hAnsi="Times New Roman"/>
          <w:i/>
          <w:sz w:val="16"/>
          <w:lang w:val="en-GB"/>
        </w:rPr>
        <w:t xml:space="preserve">p </w:t>
      </w:r>
      <w:r w:rsidRPr="004A4294">
        <w:rPr>
          <w:rFonts w:ascii="Times New Roman" w:hAnsi="Times New Roman"/>
          <w:sz w:val="16"/>
          <w:lang w:val="en-GB"/>
        </w:rPr>
        <w:t xml:space="preserve">values were calculated with Fisher’s exact test. </w:t>
      </w:r>
    </w:p>
    <w:p w:rsidR="009274B9" w:rsidRDefault="009274B9" w:rsidP="009274B9">
      <w:pPr>
        <w:pBdr>
          <w:top w:val="single" w:sz="4" w:space="1" w:color="auto"/>
        </w:pBdr>
        <w:spacing w:after="0" w:line="240" w:lineRule="auto"/>
        <w:jc w:val="both"/>
        <w:rPr>
          <w:rFonts w:ascii="Times New Roman" w:hAnsi="Times New Roman"/>
          <w:sz w:val="16"/>
          <w:lang w:val="en-GB"/>
        </w:rPr>
      </w:pPr>
      <w:r w:rsidRPr="004A4294">
        <w:rPr>
          <w:rFonts w:ascii="Times New Roman" w:hAnsi="Times New Roman"/>
          <w:sz w:val="16"/>
          <w:vertAlign w:val="superscript"/>
          <w:lang w:val="en-GB"/>
        </w:rPr>
        <w:t xml:space="preserve">1 </w:t>
      </w:r>
      <w:r w:rsidRPr="004A4294">
        <w:rPr>
          <w:rFonts w:ascii="Times New Roman" w:hAnsi="Times New Roman"/>
          <w:sz w:val="16"/>
          <w:lang w:val="en-GB"/>
        </w:rPr>
        <w:t xml:space="preserve">One tumour was BRCA1 positive and was not used in the familial status calculations. </w:t>
      </w:r>
    </w:p>
    <w:p w:rsidR="009274B9" w:rsidRDefault="009274B9" w:rsidP="009274B9">
      <w:pPr>
        <w:pBdr>
          <w:top w:val="single" w:sz="4" w:space="1" w:color="auto"/>
        </w:pBdr>
        <w:spacing w:after="0" w:line="240" w:lineRule="auto"/>
        <w:jc w:val="both"/>
      </w:pPr>
      <w:r>
        <w:rPr>
          <w:rFonts w:ascii="Times New Roman" w:hAnsi="Times New Roman"/>
          <w:sz w:val="16"/>
          <w:vertAlign w:val="superscript"/>
          <w:lang w:val="en-GB"/>
        </w:rPr>
        <w:t>2</w:t>
      </w:r>
      <w:r w:rsidRPr="004A4294">
        <w:rPr>
          <w:rFonts w:ascii="Times New Roman" w:hAnsi="Times New Roman"/>
          <w:sz w:val="16"/>
          <w:vertAlign w:val="superscript"/>
          <w:lang w:val="en-GB"/>
        </w:rPr>
        <w:t xml:space="preserve"> </w:t>
      </w:r>
      <w:r w:rsidR="00D84D68">
        <w:rPr>
          <w:rFonts w:ascii="Times New Roman" w:hAnsi="Times New Roman"/>
          <w:sz w:val="16"/>
          <w:lang w:val="en-GB"/>
        </w:rPr>
        <w:t>U</w:t>
      </w:r>
      <w:r>
        <w:rPr>
          <w:rFonts w:ascii="Times New Roman" w:hAnsi="Times New Roman"/>
          <w:sz w:val="16"/>
          <w:lang w:val="en-GB"/>
        </w:rPr>
        <w:t>nclassified</w:t>
      </w:r>
      <w:r w:rsidR="00D84D68">
        <w:rPr>
          <w:rFonts w:ascii="Times New Roman" w:hAnsi="Times New Roman"/>
          <w:sz w:val="16"/>
          <w:lang w:val="en-GB"/>
        </w:rPr>
        <w:t>/unknown</w:t>
      </w:r>
      <w:r>
        <w:rPr>
          <w:rFonts w:ascii="Times New Roman" w:hAnsi="Times New Roman"/>
          <w:sz w:val="16"/>
          <w:lang w:val="en-GB"/>
        </w:rPr>
        <w:t xml:space="preserve"> samples were not included in the statistical calculation</w:t>
      </w:r>
      <w:r w:rsidRPr="004A4294">
        <w:rPr>
          <w:rFonts w:ascii="Times New Roman" w:hAnsi="Times New Roman"/>
          <w:sz w:val="16"/>
          <w:lang w:val="en-GB"/>
        </w:rPr>
        <w:t xml:space="preserve">. </w:t>
      </w:r>
    </w:p>
    <w:p w:rsidR="008637AF" w:rsidRDefault="008637AF">
      <w:r>
        <w:br w:type="page"/>
      </w:r>
    </w:p>
    <w:p w:rsidR="008637AF" w:rsidRDefault="008637AF" w:rsidP="008637AF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20713A">
        <w:rPr>
          <w:rFonts w:ascii="Times New Roman" w:hAnsi="Times New Roman"/>
          <w:b/>
          <w:sz w:val="24"/>
          <w:szCs w:val="24"/>
        </w:rPr>
        <w:t xml:space="preserve"> Table </w:t>
      </w:r>
      <w:r w:rsidR="00086E4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</w:t>
      </w:r>
      <w:r w:rsidRPr="0020713A">
        <w:rPr>
          <w:rFonts w:ascii="Times New Roman" w:hAnsi="Times New Roman"/>
          <w:b/>
          <w:sz w:val="24"/>
          <w:szCs w:val="24"/>
        </w:rPr>
        <w:t xml:space="preserve"> </w:t>
      </w:r>
      <w:r w:rsidRPr="0020713A">
        <w:rPr>
          <w:rFonts w:ascii="Times New Roman" w:hAnsi="Times New Roman"/>
          <w:sz w:val="24"/>
          <w:szCs w:val="24"/>
        </w:rPr>
        <w:t xml:space="preserve">Correlation between </w:t>
      </w:r>
      <w:r w:rsidRPr="0020713A">
        <w:rPr>
          <w:rFonts w:ascii="Times New Roman" w:hAnsi="Times New Roman"/>
          <w:sz w:val="24"/>
          <w:szCs w:val="24"/>
          <w:lang w:val="en-GB"/>
        </w:rPr>
        <w:t>TOX3 and LOC643714 mRNA levels in ER positive tumours</w:t>
      </w:r>
      <w:r w:rsidRPr="0020713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0713A">
        <w:rPr>
          <w:rFonts w:ascii="Times New Roman" w:hAnsi="Times New Roman"/>
          <w:sz w:val="24"/>
          <w:szCs w:val="24"/>
          <w:lang w:val="en-GB"/>
        </w:rPr>
        <w:t>with breast cancer clinical and pathological characteristic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63"/>
        <w:gridCol w:w="1531"/>
        <w:gridCol w:w="836"/>
        <w:gridCol w:w="1918"/>
        <w:gridCol w:w="774"/>
        <w:gridCol w:w="836"/>
        <w:gridCol w:w="2082"/>
        <w:gridCol w:w="772"/>
      </w:tblGrid>
      <w:tr w:rsidR="005B2458" w:rsidRPr="00801ED4" w:rsidTr="00D84D68">
        <w:trPr>
          <w:trHeight w:val="450"/>
        </w:trPr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 </w:t>
            </w:r>
          </w:p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is-IS"/>
              </w:rPr>
              <w:t xml:space="preserve">TOX3 </w:t>
            </w: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 xml:space="preserve">mRNA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is-IS"/>
              </w:rPr>
              <w:t xml:space="preserve">LOC643714 </w:t>
            </w: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 xml:space="preserve">mRNA                            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465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  <w:t>n=</w:t>
            </w:r>
            <w:r w:rsidRPr="002E5B62"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  <w:t>91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median (25% and 75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  <w:t>p-value</w:t>
            </w:r>
            <w:r w:rsidRPr="00AA4A6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1D61A4" w:rsidRDefault="005B2458" w:rsidP="005B2458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  <w:t>n=</w:t>
            </w:r>
            <w:r w:rsidRPr="002E5B62"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  <w:t>81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median (25% and 75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is-IS"/>
              </w:rPr>
              <w:t>p-value</w:t>
            </w:r>
            <w:r w:rsidRPr="00AA4A6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  <w:t> 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&lt; 5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2.1 (1.1 - 4.8)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5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3 E-3 (2.6 E-4 - 3.6 E-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44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≥ 5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2.1 (1.1 - 4.3)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5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2 E-3 (6.4 E-4 -  0.1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Tumour size (mm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≤ 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2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1.1 - 3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2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3 E-3 (3.8 E-4 -  1.4 E-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0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&gt; 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8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4 (1.1 - 5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8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3 E-3 (4.7 E-4 -  0.3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Progestrerone recepto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6 (1.0 - 5.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9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2 E-3 (3.6 E-4 -  0.0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1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9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1 (1.2 - 4.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1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4 E-3 (5.1 E-4 -  0.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ErbB2 statu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9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(1.1 - 4.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90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4 E-3 (5.3 E-4 -  0.1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1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6 (0.8 - 5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0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.6 E-4 (2.5 E-4 -  1.1 E-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Nodal statu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3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7 (0.9 - 3.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4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2 E-3 (2.6 E-4 -  0.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76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7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4 (1.3 - 5.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6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4 E-3 (7.2 E-4 -  0.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Ki 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Low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6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(1.1 - 4.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9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.0 E-3 (6.3 E-4 -  0.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2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High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4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3 (1.0 - 2.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1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4 E-4 (6.3 E-6 - 1.8 E-3 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Histograd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2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1 (0.8 - 3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4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2 E-3 (3.9 E-4 -  5.5 E-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46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1 (1.1 - 4.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2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.8 E-3 (6.4 E-4 -  0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3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5 (1.2 - 4.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4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9.7 E-4 (2.6 E-4 -  9.0 E-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 xml:space="preserve">Familial statu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BRCA 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2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9 (1.1 - 5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3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0 E-3 (3.3 E-4 -  3.6 E-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3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on BRCA 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8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1 (1.1 - 4.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7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4 E-3 (5.3 E-4 -  0.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Subtype</w:t>
            </w: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is-IS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Basa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1 E-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ERBB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 (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2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–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6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 (4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8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3 (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1 E-3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–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.3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Luminal 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8 (48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7 (1.1 - 3.5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 (47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2 (1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3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–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8 E-1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Luminal 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8 (3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9 (1.4 - 5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6 (37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1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3 (6.5 E-4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–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7 E-1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Normal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1.3 - 2.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0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.3 E-4 (6.2 E-5 - 1.9 E-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class/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Histological typ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Ductal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3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9  (1.1 - 5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5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3 E-3 (5.4 E-4 - 0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5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Lobula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3 (1.3 - 2.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0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0 E-3 (4.3 E-4 - 2.2 E-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oth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0 (1.1 - 1.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.3 E-2 (5.3 E-4 - 3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Metasta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1 (1.1 - 3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5%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6 E-3 (4.4 E-4 - 7.5 E-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6</w:t>
            </w: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9%)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(1.1 - 5.2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5%)</w:t>
            </w:r>
          </w:p>
        </w:tc>
        <w:tc>
          <w:tcPr>
            <w:tcW w:w="1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4 E-3 (6.7 E-4 - 0.2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5B2458" w:rsidRPr="00801ED4" w:rsidTr="00D84D68">
        <w:trPr>
          <w:trHeight w:val="225"/>
        </w:trPr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9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458" w:rsidRPr="00AA4A6D" w:rsidRDefault="005B2458" w:rsidP="005B24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</w:tbl>
    <w:p w:rsidR="008637AF" w:rsidRDefault="008637AF" w:rsidP="008637AF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16"/>
          <w:lang w:val="en-GB"/>
        </w:rPr>
      </w:pPr>
      <w:r w:rsidRPr="00CF100D">
        <w:rPr>
          <w:rFonts w:ascii="Times New Roman" w:hAnsi="Times New Roman"/>
          <w:sz w:val="16"/>
          <w:lang w:val="en-GB"/>
        </w:rPr>
        <w:t xml:space="preserve">The table shows </w:t>
      </w:r>
      <w:r>
        <w:rPr>
          <w:rFonts w:ascii="Times New Roman" w:hAnsi="Times New Roman"/>
          <w:sz w:val="16"/>
          <w:lang w:val="en-GB"/>
        </w:rPr>
        <w:t xml:space="preserve">the </w:t>
      </w:r>
      <w:r w:rsidRPr="00CF100D">
        <w:rPr>
          <w:rFonts w:ascii="Times New Roman" w:hAnsi="Times New Roman"/>
          <w:sz w:val="16"/>
          <w:lang w:val="en-GB"/>
        </w:rPr>
        <w:t xml:space="preserve">median and </w:t>
      </w:r>
      <w:r>
        <w:rPr>
          <w:rFonts w:ascii="Times New Roman" w:hAnsi="Times New Roman"/>
          <w:sz w:val="16"/>
          <w:lang w:val="en-GB"/>
        </w:rPr>
        <w:t>the 25</w:t>
      </w:r>
      <w:r w:rsidRPr="009B4663">
        <w:rPr>
          <w:rFonts w:ascii="Times New Roman" w:hAnsi="Times New Roman"/>
          <w:sz w:val="16"/>
          <w:vertAlign w:val="superscript"/>
          <w:lang w:val="en-GB"/>
        </w:rPr>
        <w:t>th</w:t>
      </w:r>
      <w:r>
        <w:rPr>
          <w:rFonts w:ascii="Times New Roman" w:hAnsi="Times New Roman"/>
          <w:sz w:val="16"/>
          <w:lang w:val="en-GB"/>
        </w:rPr>
        <w:t xml:space="preserve"> and 75</w:t>
      </w:r>
      <w:r w:rsidRPr="009B4663">
        <w:rPr>
          <w:rFonts w:ascii="Times New Roman" w:hAnsi="Times New Roman"/>
          <w:sz w:val="16"/>
          <w:vertAlign w:val="superscript"/>
          <w:lang w:val="en-GB"/>
        </w:rPr>
        <w:t>th</w:t>
      </w:r>
      <w:r>
        <w:rPr>
          <w:rFonts w:ascii="Times New Roman" w:hAnsi="Times New Roman"/>
          <w:sz w:val="16"/>
          <w:lang w:val="en-GB"/>
        </w:rPr>
        <w:t xml:space="preserve"> percentiles. The </w:t>
      </w:r>
      <w:r w:rsidRPr="00CF100D">
        <w:rPr>
          <w:rFonts w:ascii="Times New Roman" w:hAnsi="Times New Roman"/>
          <w:i/>
          <w:sz w:val="16"/>
          <w:lang w:val="en-GB"/>
        </w:rPr>
        <w:t>p</w:t>
      </w:r>
      <w:r>
        <w:rPr>
          <w:rFonts w:ascii="Times New Roman" w:hAnsi="Times New Roman"/>
          <w:i/>
          <w:sz w:val="16"/>
          <w:lang w:val="en-GB"/>
        </w:rPr>
        <w:t>-</w:t>
      </w:r>
      <w:r w:rsidRPr="00CF100D">
        <w:rPr>
          <w:rFonts w:ascii="Times New Roman" w:hAnsi="Times New Roman"/>
          <w:i/>
          <w:sz w:val="16"/>
          <w:lang w:val="en-GB"/>
        </w:rPr>
        <w:t xml:space="preserve"> </w:t>
      </w:r>
      <w:r w:rsidRPr="00CF100D">
        <w:rPr>
          <w:rFonts w:ascii="Times New Roman" w:hAnsi="Times New Roman"/>
          <w:sz w:val="16"/>
          <w:lang w:val="en-GB"/>
        </w:rPr>
        <w:t xml:space="preserve">value is calculated </w:t>
      </w:r>
      <w:r>
        <w:rPr>
          <w:rFonts w:ascii="Times New Roman" w:hAnsi="Times New Roman"/>
          <w:sz w:val="16"/>
          <w:lang w:val="en-GB"/>
        </w:rPr>
        <w:t>using</w:t>
      </w:r>
      <w:r w:rsidRPr="00CF100D">
        <w:rPr>
          <w:rFonts w:ascii="Times New Roman" w:hAnsi="Times New Roman"/>
          <w:sz w:val="16"/>
          <w:lang w:val="en-GB"/>
        </w:rPr>
        <w:t xml:space="preserve"> log2 transformed data</w:t>
      </w:r>
      <w:r>
        <w:rPr>
          <w:rFonts w:ascii="Times New Roman" w:hAnsi="Times New Roman"/>
          <w:sz w:val="16"/>
          <w:lang w:val="en-GB"/>
        </w:rPr>
        <w:t xml:space="preserve"> with a </w:t>
      </w:r>
      <w:r w:rsidRPr="00CF100D">
        <w:rPr>
          <w:rFonts w:ascii="Times New Roman" w:hAnsi="Times New Roman"/>
          <w:i/>
          <w:sz w:val="16"/>
          <w:lang w:val="en-GB"/>
        </w:rPr>
        <w:t>t-</w:t>
      </w:r>
      <w:r w:rsidRPr="00CF100D">
        <w:rPr>
          <w:rFonts w:ascii="Times New Roman" w:hAnsi="Times New Roman"/>
          <w:sz w:val="16"/>
          <w:lang w:val="en-GB"/>
        </w:rPr>
        <w:t xml:space="preserve">test </w:t>
      </w:r>
      <w:r>
        <w:rPr>
          <w:rFonts w:ascii="Times New Roman" w:hAnsi="Times New Roman"/>
          <w:sz w:val="16"/>
          <w:lang w:val="en-GB"/>
        </w:rPr>
        <w:t>or</w:t>
      </w:r>
      <w:r w:rsidRPr="00CF100D">
        <w:rPr>
          <w:rFonts w:ascii="Times New Roman" w:hAnsi="Times New Roman"/>
          <w:sz w:val="16"/>
          <w:lang w:val="en-GB"/>
        </w:rPr>
        <w:t xml:space="preserve"> ANOVA. </w:t>
      </w:r>
    </w:p>
    <w:p w:rsidR="008637AF" w:rsidRPr="00AA4A6D" w:rsidRDefault="008637AF" w:rsidP="008637AF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16"/>
          <w:lang w:val="en-GB"/>
        </w:rPr>
      </w:pPr>
      <w:r w:rsidRPr="00AA4A6D">
        <w:rPr>
          <w:rFonts w:ascii="Times New Roman" w:hAnsi="Times New Roman"/>
          <w:sz w:val="16"/>
          <w:vertAlign w:val="superscript"/>
          <w:lang w:val="en-GB"/>
        </w:rPr>
        <w:t>1</w:t>
      </w:r>
      <w:r>
        <w:rPr>
          <w:rFonts w:ascii="Times New Roman" w:hAnsi="Times New Roman"/>
          <w:sz w:val="16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6"/>
          <w:lang w:val="en-GB"/>
        </w:rPr>
        <w:t xml:space="preserve">The 1 basal sample and the unclassified samples were not used in the statistical calculations. </w:t>
      </w:r>
    </w:p>
    <w:p w:rsidR="008637AF" w:rsidRDefault="008637AF" w:rsidP="008637AF"/>
    <w:p w:rsidR="008637AF" w:rsidRDefault="008637AF" w:rsidP="008637AF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4A30AA">
        <w:rPr>
          <w:rFonts w:ascii="Times New Roman" w:hAnsi="Times New Roman"/>
          <w:b/>
          <w:sz w:val="24"/>
          <w:szCs w:val="24"/>
        </w:rPr>
        <w:t xml:space="preserve"> Table </w:t>
      </w:r>
      <w:r w:rsidR="00086E4B">
        <w:rPr>
          <w:rFonts w:ascii="Times New Roman" w:hAnsi="Times New Roman"/>
          <w:b/>
          <w:sz w:val="24"/>
          <w:szCs w:val="24"/>
        </w:rPr>
        <w:t>S</w:t>
      </w:r>
      <w:r w:rsidRPr="004A30AA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 w:rsidRPr="004A30AA">
        <w:rPr>
          <w:rFonts w:ascii="Times New Roman" w:hAnsi="Times New Roman"/>
          <w:b/>
          <w:sz w:val="24"/>
          <w:szCs w:val="24"/>
        </w:rPr>
        <w:t xml:space="preserve"> </w:t>
      </w:r>
      <w:r w:rsidRPr="004A30AA">
        <w:rPr>
          <w:rFonts w:ascii="Times New Roman" w:hAnsi="Times New Roman"/>
          <w:i/>
          <w:sz w:val="24"/>
          <w:szCs w:val="24"/>
          <w:lang w:val="en-GB"/>
        </w:rPr>
        <w:t>TOX3</w:t>
      </w:r>
      <w:r w:rsidRPr="004A30AA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4A30AA">
        <w:rPr>
          <w:rFonts w:ascii="Times New Roman" w:hAnsi="Times New Roman"/>
          <w:i/>
          <w:sz w:val="24"/>
          <w:szCs w:val="24"/>
          <w:lang w:val="en-GB"/>
        </w:rPr>
        <w:t>LOC643714</w:t>
      </w:r>
      <w:r w:rsidRPr="004A30AA">
        <w:rPr>
          <w:rFonts w:ascii="Times New Roman" w:hAnsi="Times New Roman"/>
          <w:sz w:val="24"/>
          <w:szCs w:val="24"/>
          <w:lang w:val="en-GB"/>
        </w:rPr>
        <w:t xml:space="preserve"> mRNA expression in ER negative tumour samples</w:t>
      </w:r>
      <w:r w:rsidRPr="004A30A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A30AA">
        <w:rPr>
          <w:rFonts w:ascii="Times New Roman" w:hAnsi="Times New Roman"/>
          <w:sz w:val="24"/>
          <w:szCs w:val="24"/>
          <w:lang w:val="en-GB"/>
        </w:rPr>
        <w:t>compared with breast cancer clinical and pathological characteristic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66"/>
        <w:gridCol w:w="1540"/>
        <w:gridCol w:w="842"/>
        <w:gridCol w:w="1931"/>
        <w:gridCol w:w="752"/>
        <w:gridCol w:w="842"/>
        <w:gridCol w:w="2089"/>
        <w:gridCol w:w="750"/>
      </w:tblGrid>
      <w:tr w:rsidR="00D84D68" w:rsidRPr="00053707" w:rsidTr="00D84D68">
        <w:trPr>
          <w:trHeight w:val="450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053707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05370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053707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05370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053707" w:rsidRDefault="00281049" w:rsidP="0024509A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</w:pPr>
            <w:r w:rsidRPr="00053707"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  <w:t>n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1049" w:rsidRPr="00053707" w:rsidRDefault="00281049" w:rsidP="002450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053707"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  <w:t xml:space="preserve">TOX3 </w:t>
            </w:r>
            <w:r w:rsidRPr="0005370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 xml:space="preserve">mRNA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053707" w:rsidRDefault="00053707" w:rsidP="0024509A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  <w:t>p-</w:t>
            </w:r>
            <w:r w:rsidR="00281049" w:rsidRPr="0005370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valu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053707" w:rsidRDefault="00281049" w:rsidP="0024509A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</w:pPr>
            <w:r w:rsidRPr="00053707"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  <w:t>n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1049" w:rsidRPr="00053707" w:rsidRDefault="00281049" w:rsidP="0024509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053707"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  <w:t xml:space="preserve">LOC643714 </w:t>
            </w:r>
            <w:r w:rsidRPr="0005370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 xml:space="preserve">mRNA                    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053707" w:rsidRDefault="00053707" w:rsidP="0024509A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is-IS"/>
              </w:rPr>
              <w:t>p-</w:t>
            </w:r>
            <w:r w:rsidR="00281049" w:rsidRPr="0005370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value</w:t>
            </w:r>
          </w:p>
        </w:tc>
      </w:tr>
      <w:tr w:rsidR="00D84D68" w:rsidRPr="00801ED4" w:rsidTr="00D84D68">
        <w:trPr>
          <w:trHeight w:val="240"/>
        </w:trPr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  <w:t>4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median (25% and 75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  <w:t>41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median (25% and 75%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is-IS"/>
              </w:rPr>
              <w:t> 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Ag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&lt; 5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5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5 (0.3 - 4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4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.5 E-6 (6.7 E-7 - 2.7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36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≥ 5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5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3 (0.8 - 1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6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.1 E-5 (1.1 E-6 - 2.7 E-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Tumour size (mm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≤ 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6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0.3 - 3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7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.9 E-7 (5.9 E-7 - 1.2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31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&gt; 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4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3 (0.6 - 3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3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1 E-6 (3.1 E-6 - 1.2 E-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Progestrerone recepto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6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1 (0.2 - 2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90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1 E-6 (5.0 E-7 - 2.9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4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4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0 (1.8 - 3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0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6 E-2 (2.4 E-4 - 0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ErbB2 stat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6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2 (0.2 - 1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76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3 E-6 (3.1 E-7 - 3.8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42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4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(0.8 - 4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24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8 E-4 (2.6 E-6 - 8.6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Nodal statu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6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3 (0.1 - 1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&lt; 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4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E-6 (2.0 E-7 - 1.3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1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4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0 (1.2 - 4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6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1 E-4 (9.3 E-6 - 2.7 E-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Ki 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Low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0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0.7 - 2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3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9.3 E-6 (6.4 E-7 - 4.8 E-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42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High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0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8 ( 0.2 - 1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7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3 E-6 (9.7 E-7 - 1.7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Histograd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-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9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1.1 - 2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1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.1 E-5(1.2 E-6 - 9.7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53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1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9 (0.2 - 3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9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0 E-6(5.0 E-7 - 2.9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794460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 xml:space="preserve">Familial status </w:t>
            </w:r>
            <w:r w:rsidRPr="00794460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is-IS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BRCA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2%)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3 (0.2 - 3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5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4 E-6(4.1 E-7 - 2.3 E-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52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on BRCA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8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0.6 - 2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5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.4 E-5(1.3 E-6 - 8.7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Subtyp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is-IS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Bas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1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0.1 - 1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3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E-6 (2.2 E-7 - 1.6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6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ERBB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30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2 (1.1 - 5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7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.6 E-4 (2.7 E-4 - 2.0 E-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Luminal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8 (1.5 - 1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9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9.3 E-6 (5.0 E-6 - 2.6 E-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Luminal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 (3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 (3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Normal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 (8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8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.0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–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.0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 (9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3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6.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–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.4</w:t>
            </w: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E-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class/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794460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Histological typ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Ductal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91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0.5 - 4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88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0 E-5 (5.9 E-7 - 1.1 E-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2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oth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9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7 (0.1 - 1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12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5.8 E-6 (3.3 E-6 - 6.3 E-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  <w:t>Metasta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neg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4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6 (0.2 - 1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0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1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6.0 E-6 (5.7 E-7 - 2.0 E-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0.27</w:t>
            </w: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positive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56%)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.4 (0.9 - 4.0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 xml:space="preserve"> (49%)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4.8 E-5 (1.4 E-6 - 1.4 E-2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  <w:tr w:rsidR="00D84D68" w:rsidRPr="00801ED4" w:rsidTr="00D84D68">
        <w:trPr>
          <w:trHeight w:val="225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  <w:r w:rsidRPr="00AA4A6D">
              <w:rPr>
                <w:rFonts w:eastAsia="Times New Roman"/>
                <w:color w:val="000000"/>
                <w:sz w:val="16"/>
                <w:szCs w:val="16"/>
                <w:lang w:eastAsia="is-IS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049" w:rsidRPr="00AA4A6D" w:rsidRDefault="00281049" w:rsidP="0024509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is-IS"/>
              </w:rPr>
            </w:pPr>
          </w:p>
        </w:tc>
      </w:tr>
    </w:tbl>
    <w:p w:rsidR="008637AF" w:rsidRDefault="008637AF" w:rsidP="008637AF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16"/>
          <w:lang w:val="en-GB"/>
        </w:rPr>
      </w:pPr>
      <w:r w:rsidRPr="00CF100D">
        <w:rPr>
          <w:rFonts w:ascii="Times New Roman" w:hAnsi="Times New Roman"/>
          <w:sz w:val="16"/>
          <w:lang w:val="en-GB"/>
        </w:rPr>
        <w:t xml:space="preserve">The table shows </w:t>
      </w:r>
      <w:r>
        <w:rPr>
          <w:rFonts w:ascii="Times New Roman" w:hAnsi="Times New Roman"/>
          <w:sz w:val="16"/>
          <w:lang w:val="en-GB"/>
        </w:rPr>
        <w:t xml:space="preserve">the </w:t>
      </w:r>
      <w:r w:rsidRPr="00CF100D">
        <w:rPr>
          <w:rFonts w:ascii="Times New Roman" w:hAnsi="Times New Roman"/>
          <w:sz w:val="16"/>
          <w:lang w:val="en-GB"/>
        </w:rPr>
        <w:t xml:space="preserve">median and </w:t>
      </w:r>
      <w:r>
        <w:rPr>
          <w:rFonts w:ascii="Times New Roman" w:hAnsi="Times New Roman"/>
          <w:sz w:val="16"/>
          <w:lang w:val="en-GB"/>
        </w:rPr>
        <w:t>the 25</w:t>
      </w:r>
      <w:r w:rsidRPr="009B4663">
        <w:rPr>
          <w:rFonts w:ascii="Times New Roman" w:hAnsi="Times New Roman"/>
          <w:sz w:val="16"/>
          <w:vertAlign w:val="superscript"/>
          <w:lang w:val="en-GB"/>
        </w:rPr>
        <w:t>th</w:t>
      </w:r>
      <w:r>
        <w:rPr>
          <w:rFonts w:ascii="Times New Roman" w:hAnsi="Times New Roman"/>
          <w:sz w:val="16"/>
          <w:lang w:val="en-GB"/>
        </w:rPr>
        <w:t xml:space="preserve"> and 75</w:t>
      </w:r>
      <w:r w:rsidRPr="009B4663">
        <w:rPr>
          <w:rFonts w:ascii="Times New Roman" w:hAnsi="Times New Roman"/>
          <w:sz w:val="16"/>
          <w:vertAlign w:val="superscript"/>
          <w:lang w:val="en-GB"/>
        </w:rPr>
        <w:t>th</w:t>
      </w:r>
      <w:r>
        <w:rPr>
          <w:rFonts w:ascii="Times New Roman" w:hAnsi="Times New Roman"/>
          <w:sz w:val="16"/>
          <w:lang w:val="en-GB"/>
        </w:rPr>
        <w:t xml:space="preserve"> percent</w:t>
      </w:r>
      <w:r w:rsidRPr="00CF100D">
        <w:rPr>
          <w:rFonts w:ascii="Times New Roman" w:hAnsi="Times New Roman"/>
          <w:sz w:val="16"/>
          <w:lang w:val="en-GB"/>
        </w:rPr>
        <w:t>ile</w:t>
      </w:r>
      <w:r>
        <w:rPr>
          <w:rFonts w:ascii="Times New Roman" w:hAnsi="Times New Roman"/>
          <w:sz w:val="16"/>
          <w:lang w:val="en-GB"/>
        </w:rPr>
        <w:t>s. The -</w:t>
      </w:r>
      <w:r w:rsidRPr="00CF100D">
        <w:rPr>
          <w:rFonts w:ascii="Times New Roman" w:hAnsi="Times New Roman"/>
          <w:i/>
          <w:sz w:val="16"/>
          <w:lang w:val="en-GB"/>
        </w:rPr>
        <w:t xml:space="preserve"> </w:t>
      </w:r>
      <w:r w:rsidRPr="00CF100D">
        <w:rPr>
          <w:rFonts w:ascii="Times New Roman" w:hAnsi="Times New Roman"/>
          <w:sz w:val="16"/>
          <w:lang w:val="en-GB"/>
        </w:rPr>
        <w:t xml:space="preserve">value is calculated on log2 transformed data </w:t>
      </w:r>
      <w:r>
        <w:rPr>
          <w:rFonts w:ascii="Times New Roman" w:hAnsi="Times New Roman"/>
          <w:sz w:val="16"/>
          <w:lang w:val="en-GB"/>
        </w:rPr>
        <w:t xml:space="preserve">with a </w:t>
      </w:r>
      <w:r w:rsidRPr="00CF100D">
        <w:rPr>
          <w:rFonts w:ascii="Times New Roman" w:hAnsi="Times New Roman"/>
          <w:i/>
          <w:sz w:val="16"/>
          <w:lang w:val="en-GB"/>
        </w:rPr>
        <w:t>t-</w:t>
      </w:r>
      <w:r w:rsidRPr="00CF100D">
        <w:rPr>
          <w:rFonts w:ascii="Times New Roman" w:hAnsi="Times New Roman"/>
          <w:sz w:val="16"/>
          <w:lang w:val="en-GB"/>
        </w:rPr>
        <w:t xml:space="preserve">test and ANOVA. </w:t>
      </w:r>
    </w:p>
    <w:p w:rsidR="008637AF" w:rsidRDefault="008637AF" w:rsidP="008637AF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16"/>
          <w:lang w:val="en-GB"/>
        </w:rPr>
      </w:pPr>
      <w:r w:rsidRPr="00CF100D">
        <w:rPr>
          <w:rFonts w:ascii="Times New Roman" w:hAnsi="Times New Roman"/>
          <w:sz w:val="16"/>
          <w:vertAlign w:val="superscript"/>
          <w:lang w:val="en-GB"/>
        </w:rPr>
        <w:t xml:space="preserve">1 </w:t>
      </w:r>
      <w:r w:rsidRPr="00CF100D">
        <w:rPr>
          <w:rFonts w:ascii="Times New Roman" w:hAnsi="Times New Roman"/>
          <w:sz w:val="16"/>
          <w:lang w:val="en-GB"/>
        </w:rPr>
        <w:t>One tumo</w:t>
      </w:r>
      <w:r w:rsidR="00D84D68">
        <w:rPr>
          <w:rFonts w:ascii="Times New Roman" w:hAnsi="Times New Roman"/>
          <w:sz w:val="16"/>
          <w:lang w:val="en-GB"/>
        </w:rPr>
        <w:t>u</w:t>
      </w:r>
      <w:r w:rsidRPr="00CF100D">
        <w:rPr>
          <w:rFonts w:ascii="Times New Roman" w:hAnsi="Times New Roman"/>
          <w:sz w:val="16"/>
          <w:lang w:val="en-GB"/>
        </w:rPr>
        <w:t xml:space="preserve">r sample was BRCA1 positive and was not used in familial status calculations. </w:t>
      </w:r>
    </w:p>
    <w:p w:rsidR="008637AF" w:rsidRDefault="008637AF" w:rsidP="008637AF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16"/>
          <w:lang w:val="en-GB"/>
        </w:rPr>
      </w:pPr>
      <w:r>
        <w:rPr>
          <w:rFonts w:ascii="Times New Roman" w:hAnsi="Times New Roman"/>
          <w:sz w:val="16"/>
          <w:vertAlign w:val="superscript"/>
          <w:lang w:val="en-GB"/>
        </w:rPr>
        <w:t>2</w:t>
      </w:r>
      <w:r>
        <w:rPr>
          <w:rFonts w:ascii="Times New Roman" w:hAnsi="Times New Roman"/>
          <w:sz w:val="16"/>
          <w:lang w:val="en-GB"/>
        </w:rPr>
        <w:t xml:space="preserve"> The difference between TOX3 mRNA in basal and ERBB2 tumours was significant, p = 0.02.</w:t>
      </w:r>
    </w:p>
    <w:p w:rsidR="008637AF" w:rsidRDefault="008637AF" w:rsidP="008637AF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16"/>
          <w:lang w:val="en-GB"/>
        </w:rPr>
      </w:pPr>
    </w:p>
    <w:p w:rsidR="008637AF" w:rsidRDefault="008637AF" w:rsidP="008637AF"/>
    <w:p w:rsidR="002577B7" w:rsidRDefault="002577B7" w:rsidP="009274B9"/>
    <w:sectPr w:rsidR="002577B7" w:rsidSect="0011454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09A" w:rsidRDefault="0024509A" w:rsidP="008637AF">
      <w:pPr>
        <w:spacing w:after="0" w:line="240" w:lineRule="auto"/>
      </w:pPr>
      <w:r>
        <w:separator/>
      </w:r>
    </w:p>
  </w:endnote>
  <w:endnote w:type="continuationSeparator" w:id="0">
    <w:p w:rsidR="0024509A" w:rsidRDefault="0024509A" w:rsidP="00863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1446" w:rsidRDefault="00D41446">
    <w:pPr>
      <w:pStyle w:val="Footer"/>
      <w:jc w:val="center"/>
    </w:pPr>
    <w:fldSimple w:instr=" PAGE   \* MERGEFORMAT ">
      <w:r w:rsidR="001A7845">
        <w:rPr>
          <w:noProof/>
        </w:rPr>
        <w:t>1</w:t>
      </w:r>
    </w:fldSimple>
  </w:p>
  <w:p w:rsidR="00D41446" w:rsidRDefault="00D414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09A" w:rsidRDefault="0024509A" w:rsidP="008637AF">
      <w:pPr>
        <w:spacing w:after="0" w:line="240" w:lineRule="auto"/>
      </w:pPr>
      <w:r>
        <w:separator/>
      </w:r>
    </w:p>
  </w:footnote>
  <w:footnote w:type="continuationSeparator" w:id="0">
    <w:p w:rsidR="0024509A" w:rsidRDefault="0024509A" w:rsidP="00863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274B9"/>
    <w:rsid w:val="0001441F"/>
    <w:rsid w:val="00026B13"/>
    <w:rsid w:val="00053707"/>
    <w:rsid w:val="00061CEC"/>
    <w:rsid w:val="0007653E"/>
    <w:rsid w:val="00086E4B"/>
    <w:rsid w:val="000C2D38"/>
    <w:rsid w:val="0011454E"/>
    <w:rsid w:val="001613AF"/>
    <w:rsid w:val="001639FF"/>
    <w:rsid w:val="001A3DD4"/>
    <w:rsid w:val="001A7845"/>
    <w:rsid w:val="0024509A"/>
    <w:rsid w:val="002577B7"/>
    <w:rsid w:val="00281049"/>
    <w:rsid w:val="0041641A"/>
    <w:rsid w:val="005038CA"/>
    <w:rsid w:val="0053378C"/>
    <w:rsid w:val="005971A0"/>
    <w:rsid w:val="005B2458"/>
    <w:rsid w:val="00801ED4"/>
    <w:rsid w:val="008375DF"/>
    <w:rsid w:val="008545E3"/>
    <w:rsid w:val="008637AF"/>
    <w:rsid w:val="009274B9"/>
    <w:rsid w:val="00AC1C64"/>
    <w:rsid w:val="00AD3068"/>
    <w:rsid w:val="00C417FB"/>
    <w:rsid w:val="00C57FC3"/>
    <w:rsid w:val="00CD354D"/>
    <w:rsid w:val="00D05BD3"/>
    <w:rsid w:val="00D41446"/>
    <w:rsid w:val="00D84D68"/>
    <w:rsid w:val="00EE19D2"/>
    <w:rsid w:val="00F64E18"/>
    <w:rsid w:val="00FC5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s-IS" w:eastAsia="is-I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4B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63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37AF"/>
  </w:style>
  <w:style w:type="paragraph" w:styleId="Footer">
    <w:name w:val="footer"/>
    <w:basedOn w:val="Normal"/>
    <w:link w:val="FooterChar"/>
    <w:uiPriority w:val="99"/>
    <w:unhideWhenUsed/>
    <w:rsid w:val="00863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7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8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7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r</dc:creator>
  <cp:keywords/>
  <dc:description/>
  <cp:lastModifiedBy>ingar</cp:lastModifiedBy>
  <cp:revision>2</cp:revision>
  <dcterms:created xsi:type="dcterms:W3CDTF">2012-12-19T17:15:00Z</dcterms:created>
  <dcterms:modified xsi:type="dcterms:W3CDTF">2012-12-19T17:15:00Z</dcterms:modified>
</cp:coreProperties>
</file>